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779F5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840" w:firstLineChars="400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upplementary Table S3. Clinical characteristics of the ARFC group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4817"/>
        <w:gridCol w:w="3705"/>
      </w:tblGrid>
      <w:tr w14:paraId="443B35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817" w:type="dxa"/>
          </w:tcPr>
          <w:p w14:paraId="1BB8AC1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aracteristic</w:t>
            </w:r>
          </w:p>
        </w:tc>
        <w:tc>
          <w:tcPr>
            <w:tcW w:w="3705" w:type="dxa"/>
          </w:tcPr>
          <w:p w14:paraId="707C537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RFC group (n=19)</w:t>
            </w:r>
          </w:p>
        </w:tc>
      </w:tr>
      <w:tr w14:paraId="206B38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817" w:type="dxa"/>
          </w:tcPr>
          <w:p w14:paraId="7E49339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isease duration (months), median (IQR)</w:t>
            </w:r>
          </w:p>
        </w:tc>
        <w:tc>
          <w:tcPr>
            <w:tcW w:w="3705" w:type="dxa"/>
          </w:tcPr>
          <w:p w14:paraId="6518EF2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.5 (8.0–22.0)</w:t>
            </w:r>
          </w:p>
        </w:tc>
      </w:tr>
      <w:tr w14:paraId="5EC6F3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817" w:type="dxa"/>
          </w:tcPr>
          <w:p w14:paraId="6DB260C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NSS, mean ± SD</w:t>
            </w:r>
          </w:p>
        </w:tc>
        <w:tc>
          <w:tcPr>
            <w:tcW w:w="3705" w:type="dxa"/>
          </w:tcPr>
          <w:p w14:paraId="1276F18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8 ± 2.1</w:t>
            </w:r>
          </w:p>
        </w:tc>
      </w:tr>
      <w:tr w14:paraId="0C50E0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817" w:type="dxa"/>
          </w:tcPr>
          <w:p w14:paraId="2B3481E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RIA classification (intermittent/persistent), n</w:t>
            </w:r>
          </w:p>
        </w:tc>
        <w:tc>
          <w:tcPr>
            <w:tcW w:w="3705" w:type="dxa"/>
          </w:tcPr>
          <w:p w14:paraId="1D18391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7 / 12</w:t>
            </w:r>
          </w:p>
        </w:tc>
      </w:tr>
      <w:tr w14:paraId="2EAB2E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817" w:type="dxa"/>
          </w:tcPr>
          <w:p w14:paraId="1ABC370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efecation frequency (stools/week), mean ± SD</w:t>
            </w:r>
          </w:p>
        </w:tc>
        <w:tc>
          <w:tcPr>
            <w:tcW w:w="3705" w:type="dxa"/>
          </w:tcPr>
          <w:p w14:paraId="3F791D1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8 ± 1.1</w:t>
            </w:r>
          </w:p>
        </w:tc>
      </w:tr>
      <w:tr w14:paraId="001B03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817" w:type="dxa"/>
          </w:tcPr>
          <w:p w14:paraId="527B04C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ristol Stool Form Scale (type 1–2), n (%)</w:t>
            </w:r>
          </w:p>
        </w:tc>
        <w:tc>
          <w:tcPr>
            <w:tcW w:w="3705" w:type="dxa"/>
          </w:tcPr>
          <w:p w14:paraId="32E9305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 (84.2%)</w:t>
            </w:r>
          </w:p>
        </w:tc>
      </w:tr>
      <w:tr w14:paraId="08FEBA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817" w:type="dxa"/>
          </w:tcPr>
          <w:p w14:paraId="2C85D80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bdominal pain (≥1 episode/week), n (%)</w:t>
            </w:r>
          </w:p>
        </w:tc>
        <w:tc>
          <w:tcPr>
            <w:tcW w:w="3705" w:type="dxa"/>
          </w:tcPr>
          <w:p w14:paraId="21ED2FD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 (47.4%)</w:t>
            </w:r>
          </w:p>
        </w:tc>
      </w:tr>
      <w:tr w14:paraId="1BAC8B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817" w:type="dxa"/>
          </w:tcPr>
          <w:p w14:paraId="241076F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urrent AR medication use, n (%)</w:t>
            </w:r>
          </w:p>
        </w:tc>
        <w:tc>
          <w:tcPr>
            <w:tcW w:w="3705" w:type="dxa"/>
          </w:tcPr>
          <w:p w14:paraId="02A9D15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 (0%)</w:t>
            </w:r>
          </w:p>
        </w:tc>
      </w:tr>
      <w:tr w14:paraId="70E9FA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817" w:type="dxa"/>
          </w:tcPr>
          <w:p w14:paraId="010316A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Current FC medication use, n (%) </w:t>
            </w:r>
          </w:p>
        </w:tc>
        <w:tc>
          <w:tcPr>
            <w:tcW w:w="3705" w:type="dxa"/>
          </w:tcPr>
          <w:p w14:paraId="6A4F950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 (0%)</w:t>
            </w:r>
          </w:p>
        </w:tc>
      </w:tr>
    </w:tbl>
    <w:p w14:paraId="598B7EEC">
      <w:pPr>
        <w:rPr>
          <w:rFonts w:hint="default" w:ascii="Times New Roman" w:hAnsi="Times New Roman" w:cs="Times New Roman"/>
          <w:sz w:val="21"/>
          <w:szCs w:val="21"/>
        </w:rPr>
      </w:pPr>
    </w:p>
    <w:p w14:paraId="2860A98B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        </w:t>
      </w:r>
    </w:p>
    <w:p w14:paraId="5D18DD5A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    </w:t>
      </w:r>
    </w:p>
    <w:p w14:paraId="48380CBF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   </w:t>
      </w:r>
      <w:bookmarkStart w:id="0" w:name="_GoBack"/>
      <w:bookmarkEnd w:id="0"/>
    </w:p>
    <w:p w14:paraId="3AE59D05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    </w:t>
      </w:r>
    </w:p>
    <w:p w14:paraId="5EB8317F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        </w:t>
      </w:r>
    </w:p>
    <w:p w14:paraId="20448407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   </w:t>
      </w:r>
    </w:p>
    <w:p w14:paraId="766C03EC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  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EE2458"/>
    <w:rsid w:val="33EE2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1T11:02:00Z</dcterms:created>
  <dc:creator>黄从付</dc:creator>
  <cp:lastModifiedBy>黄从付</cp:lastModifiedBy>
  <dcterms:modified xsi:type="dcterms:W3CDTF">2026-04-11T11:05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ABEAC812D6949A8B76382909F10CE3E_11</vt:lpwstr>
  </property>
  <property fmtid="{D5CDD505-2E9C-101B-9397-08002B2CF9AE}" pid="4" name="KSOTemplateDocerSaveRecord">
    <vt:lpwstr>eyJoZGlkIjoiM2IwMDZjOWY3ZmVjYTcyMDMzZTdkMzBlZWQxZWFmMWUiLCJ1c2VySWQiOiIzNzY3NTIwNjMifQ==</vt:lpwstr>
  </property>
</Properties>
</file>